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A5C4B0" w14:textId="77777777" w:rsidR="00496EEA" w:rsidRPr="000E64FE" w:rsidRDefault="00496EEA" w:rsidP="000E64FE">
      <w:pPr>
        <w:pStyle w:val="TitleLines"/>
        <w:spacing w:line="240" w:lineRule="auto"/>
        <w:ind w:left="-180" w:hanging="90"/>
        <w:jc w:val="left"/>
        <w:rPr>
          <w:rFonts w:ascii="Arial" w:hAnsi="Arial" w:cs="Arial"/>
        </w:rPr>
      </w:pPr>
      <w:bookmarkStart w:id="0" w:name="_GoBack"/>
      <w:bookmarkEnd w:id="0"/>
      <w:r w:rsidRPr="000E64FE">
        <w:rPr>
          <w:rFonts w:ascii="Arial" w:hAnsi="Arial" w:cs="Arial"/>
        </w:rPr>
        <w:t>S2 Table. Test-to-Care Model feasibility survey questions</w:t>
      </w:r>
    </w:p>
    <w:tbl>
      <w:tblPr>
        <w:tblW w:w="52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V w:val="single" w:sz="6" w:space="0" w:color="auto"/>
        </w:tblBorders>
        <w:shd w:val="clear" w:color="auto" w:fill="CCCCCC"/>
        <w:tblLook w:val="01E0" w:firstRow="1" w:lastRow="1" w:firstColumn="1" w:lastColumn="1" w:noHBand="0" w:noVBand="0"/>
      </w:tblPr>
      <w:tblGrid>
        <w:gridCol w:w="4841"/>
        <w:gridCol w:w="1317"/>
        <w:gridCol w:w="1253"/>
        <w:gridCol w:w="1256"/>
        <w:gridCol w:w="1288"/>
        <w:gridCol w:w="1387"/>
      </w:tblGrid>
      <w:tr w:rsidR="00496EEA" w:rsidRPr="00442EAC" w14:paraId="7878502A" w14:textId="77777777" w:rsidTr="00D52288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187787C8" w14:textId="77777777" w:rsidR="00496EEA" w:rsidRPr="00442EAC" w:rsidRDefault="00496EEA" w:rsidP="00D52288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8" w:type="pct"/>
            <w:shd w:val="clear" w:color="auto" w:fill="auto"/>
            <w:vAlign w:val="center"/>
          </w:tcPr>
          <w:p w14:paraId="3CA0B017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>Completely disagree</w:t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7B90312D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65BB8ED8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6763EC47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7F6C4AA3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>Completely agree</w:t>
            </w:r>
          </w:p>
        </w:tc>
      </w:tr>
      <w:tr w:rsidR="00496EEA" w:rsidRPr="00442EAC" w14:paraId="66E87A79" w14:textId="77777777" w:rsidTr="00D52288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3AA84C53" w14:textId="77777777" w:rsidR="00496EEA" w:rsidRPr="00442EAC" w:rsidRDefault="00496EEA" w:rsidP="00D52288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 xml:space="preserve">1. The Test-to-Care Model seems </w:t>
            </w:r>
            <w:r w:rsidRPr="00442EAC">
              <w:rPr>
                <w:rFonts w:ascii="Arial" w:hAnsi="Arial" w:cs="Arial"/>
                <w:sz w:val="22"/>
                <w:szCs w:val="22"/>
                <w:u w:val="single"/>
              </w:rPr>
              <w:t>implementable</w:t>
            </w:r>
            <w:r w:rsidRPr="00442EAC">
              <w:rPr>
                <w:rFonts w:ascii="Arial" w:hAnsi="Arial" w:cs="Arial"/>
                <w:sz w:val="22"/>
                <w:szCs w:val="22"/>
              </w:rPr>
              <w:t xml:space="preserve"> in other settings. 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6584E9BC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3707CC7B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13C55D6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42B5D3B3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54875584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496EEA" w:rsidRPr="00442EAC" w14:paraId="75554154" w14:textId="77777777" w:rsidTr="00D52288">
        <w:trPr>
          <w:cantSplit/>
          <w:jc w:val="center"/>
        </w:trPr>
        <w:tc>
          <w:tcPr>
            <w:tcW w:w="2139" w:type="pct"/>
            <w:shd w:val="clear" w:color="auto" w:fill="auto"/>
            <w:vAlign w:val="center"/>
          </w:tcPr>
          <w:p w14:paraId="7FAF65C5" w14:textId="77777777" w:rsidR="00496EEA" w:rsidRPr="00442EAC" w:rsidRDefault="00496EEA" w:rsidP="00D52288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 xml:space="preserve">2. The Test-to-Care Model seems </w:t>
            </w:r>
            <w:r w:rsidRPr="00442EAC">
              <w:rPr>
                <w:rFonts w:ascii="Arial" w:hAnsi="Arial" w:cs="Arial"/>
                <w:sz w:val="22"/>
                <w:szCs w:val="22"/>
                <w:u w:val="single"/>
              </w:rPr>
              <w:t>possible</w:t>
            </w:r>
            <w:r w:rsidRPr="00442EAC">
              <w:rPr>
                <w:rFonts w:ascii="Arial" w:hAnsi="Arial" w:cs="Arial"/>
                <w:sz w:val="22"/>
                <w:szCs w:val="22"/>
              </w:rPr>
              <w:t xml:space="preserve"> to carry out.</w:t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06E03367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auto"/>
            <w:vAlign w:val="center"/>
          </w:tcPr>
          <w:p w14:paraId="62209B35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auto"/>
            <w:vAlign w:val="center"/>
          </w:tcPr>
          <w:p w14:paraId="17EF2137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auto"/>
            <w:vAlign w:val="center"/>
          </w:tcPr>
          <w:p w14:paraId="4BD9F01B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shd w:val="clear" w:color="auto" w:fill="auto"/>
            <w:vAlign w:val="center"/>
          </w:tcPr>
          <w:p w14:paraId="02DD0D56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496EEA" w:rsidRPr="00442EAC" w14:paraId="70D04D72" w14:textId="77777777" w:rsidTr="00D52288">
        <w:trPr>
          <w:cantSplit/>
          <w:jc w:val="center"/>
        </w:trPr>
        <w:tc>
          <w:tcPr>
            <w:tcW w:w="2139" w:type="pct"/>
            <w:shd w:val="clear" w:color="auto" w:fill="D9D9D9" w:themeFill="background1" w:themeFillShade="D9"/>
            <w:vAlign w:val="center"/>
          </w:tcPr>
          <w:p w14:paraId="62B83059" w14:textId="77777777" w:rsidR="00496EEA" w:rsidRPr="00442EAC" w:rsidRDefault="00496EEA" w:rsidP="00D52288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 xml:space="preserve">3. The Test-to-Care Model seems </w:t>
            </w:r>
            <w:r w:rsidRPr="00442EAC">
              <w:rPr>
                <w:rFonts w:ascii="Arial" w:hAnsi="Arial" w:cs="Arial"/>
                <w:sz w:val="22"/>
                <w:szCs w:val="22"/>
                <w:u w:val="single"/>
              </w:rPr>
              <w:t>doable</w:t>
            </w:r>
            <w:r w:rsidRPr="00442EAC">
              <w:rPr>
                <w:rFonts w:ascii="Arial" w:hAnsi="Arial" w:cs="Arial"/>
                <w:sz w:val="22"/>
                <w:szCs w:val="22"/>
              </w:rPr>
              <w:t xml:space="preserve"> for other providers and community health workers to undertake.</w:t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4F23A86A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shd w:val="clear" w:color="auto" w:fill="D9D9D9" w:themeFill="background1" w:themeFillShade="D9"/>
            <w:vAlign w:val="center"/>
          </w:tcPr>
          <w:p w14:paraId="2600BB6F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shd w:val="clear" w:color="auto" w:fill="D9D9D9" w:themeFill="background1" w:themeFillShade="D9"/>
            <w:vAlign w:val="center"/>
          </w:tcPr>
          <w:p w14:paraId="05234B66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shd w:val="clear" w:color="auto" w:fill="D9D9D9" w:themeFill="background1" w:themeFillShade="D9"/>
            <w:vAlign w:val="center"/>
          </w:tcPr>
          <w:p w14:paraId="361032C4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shd w:val="clear" w:color="auto" w:fill="D9D9D9" w:themeFill="background1" w:themeFillShade="D9"/>
            <w:vAlign w:val="center"/>
          </w:tcPr>
          <w:p w14:paraId="26785136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496EEA" w:rsidRPr="00442EAC" w14:paraId="0DB2239E" w14:textId="77777777" w:rsidTr="00D52288">
        <w:trPr>
          <w:cantSplit/>
          <w:jc w:val="center"/>
        </w:trPr>
        <w:tc>
          <w:tcPr>
            <w:tcW w:w="2139" w:type="pct"/>
            <w:tcBorders>
              <w:bottom w:val="nil"/>
            </w:tcBorders>
            <w:shd w:val="clear" w:color="auto" w:fill="auto"/>
            <w:vAlign w:val="center"/>
          </w:tcPr>
          <w:p w14:paraId="0237FD89" w14:textId="77777777" w:rsidR="00496EEA" w:rsidRPr="00442EAC" w:rsidRDefault="00496EEA" w:rsidP="00D52288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 xml:space="preserve">4. The Test-to-Care Model seems </w:t>
            </w:r>
            <w:r w:rsidRPr="00442EAC">
              <w:rPr>
                <w:rFonts w:ascii="Arial" w:hAnsi="Arial" w:cs="Arial"/>
                <w:sz w:val="22"/>
                <w:szCs w:val="22"/>
                <w:u w:val="single"/>
              </w:rPr>
              <w:t>easy</w:t>
            </w:r>
            <w:r w:rsidRPr="00442EAC">
              <w:rPr>
                <w:rFonts w:ascii="Arial" w:hAnsi="Arial" w:cs="Arial"/>
                <w:sz w:val="22"/>
                <w:szCs w:val="22"/>
              </w:rPr>
              <w:t xml:space="preserve"> to carry out.</w:t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390632A2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tcBorders>
              <w:bottom w:val="nil"/>
            </w:tcBorders>
            <w:shd w:val="clear" w:color="auto" w:fill="auto"/>
            <w:vAlign w:val="center"/>
          </w:tcPr>
          <w:p w14:paraId="3DD13DBB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tcBorders>
              <w:bottom w:val="nil"/>
            </w:tcBorders>
            <w:shd w:val="clear" w:color="auto" w:fill="auto"/>
            <w:vAlign w:val="center"/>
          </w:tcPr>
          <w:p w14:paraId="1F3A075A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tcBorders>
              <w:bottom w:val="nil"/>
            </w:tcBorders>
            <w:shd w:val="clear" w:color="auto" w:fill="auto"/>
            <w:vAlign w:val="center"/>
          </w:tcPr>
          <w:p w14:paraId="1038C810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tcBorders>
              <w:bottom w:val="nil"/>
            </w:tcBorders>
            <w:shd w:val="clear" w:color="auto" w:fill="auto"/>
            <w:vAlign w:val="center"/>
          </w:tcPr>
          <w:p w14:paraId="6D5FC269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496EEA" w:rsidRPr="00442EAC" w14:paraId="170C7363" w14:textId="77777777" w:rsidTr="00D52288">
        <w:trPr>
          <w:cantSplit/>
          <w:jc w:val="center"/>
        </w:trPr>
        <w:tc>
          <w:tcPr>
            <w:tcW w:w="213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60D266A" w14:textId="77777777" w:rsidR="00496EEA" w:rsidRPr="00442EAC" w:rsidRDefault="00496EEA" w:rsidP="00D52288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>5. The Test-to-Care Model could be integrated within the existing public health infrastructure.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18764F5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238EA8B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C8A7A4F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47832229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0CC25A3C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496EEA" w:rsidRPr="00442EAC" w14:paraId="73C1269D" w14:textId="77777777" w:rsidTr="00D52288">
        <w:trPr>
          <w:cantSplit/>
          <w:jc w:val="center"/>
        </w:trPr>
        <w:tc>
          <w:tcPr>
            <w:tcW w:w="2139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3B34A4C" w14:textId="77777777" w:rsidR="00496EEA" w:rsidRPr="00442EAC" w:rsidRDefault="00496EEA" w:rsidP="00D52288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>5. If implemented, the Test-to-Care Model seems sustainable.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20361B54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6C33790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1A37652F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5A3175B1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14:paraId="367CFB4A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496EEA" w:rsidRPr="00442EAC" w14:paraId="67C6F335" w14:textId="77777777" w:rsidTr="00D52288">
        <w:trPr>
          <w:cantSplit/>
          <w:jc w:val="center"/>
        </w:trPr>
        <w:tc>
          <w:tcPr>
            <w:tcW w:w="2139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53F341FB" w14:textId="77777777" w:rsidR="00496EEA" w:rsidRPr="00442EAC" w:rsidRDefault="00496EEA" w:rsidP="00D52288">
            <w:pPr>
              <w:spacing w:before="26" w:after="26"/>
              <w:rPr>
                <w:rFonts w:ascii="Arial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>6. Providers and/or policy makers in other settings would likely be interested/excited about implementing a similar model to address the needs of low-income individuals with COVID-19.</w:t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6371838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7AA8F49B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3EBCDD76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6E88DB25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14:paraId="134C0E22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  <w:tr w:rsidR="00496EEA" w:rsidRPr="00442EAC" w14:paraId="2125D609" w14:textId="77777777" w:rsidTr="00D52288">
        <w:trPr>
          <w:cantSplit/>
          <w:jc w:val="center"/>
        </w:trPr>
        <w:tc>
          <w:tcPr>
            <w:tcW w:w="213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6D35AF" w14:textId="77777777" w:rsidR="00496EEA" w:rsidRPr="00442EAC" w:rsidRDefault="00496EEA" w:rsidP="00D5228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442EAC">
              <w:rPr>
                <w:rFonts w:ascii="Arial" w:hAnsi="Arial" w:cs="Arial"/>
                <w:sz w:val="22"/>
                <w:szCs w:val="22"/>
              </w:rPr>
              <w:t xml:space="preserve">7.  The Test-to-Care Model could be adapted to different settings to better serve the needs of local communities. </w:t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B156F6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1"/>
            </w:r>
          </w:p>
        </w:tc>
        <w:tc>
          <w:tcPr>
            <w:tcW w:w="55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61F3C8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2"/>
            </w:r>
          </w:p>
        </w:tc>
        <w:tc>
          <w:tcPr>
            <w:tcW w:w="55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4D22662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3"/>
            </w:r>
          </w:p>
        </w:tc>
        <w:tc>
          <w:tcPr>
            <w:tcW w:w="572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175890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4"/>
            </w:r>
          </w:p>
        </w:tc>
        <w:tc>
          <w:tcPr>
            <w:tcW w:w="61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AD79C9" w14:textId="77777777" w:rsidR="00496EEA" w:rsidRPr="00442EAC" w:rsidRDefault="00496EEA" w:rsidP="00D52288">
            <w:pPr>
              <w:jc w:val="center"/>
              <w:rPr>
                <w:rFonts w:ascii="Arial" w:hAnsi="Arial" w:cs="Arial"/>
                <w:spacing w:val="52"/>
                <w:sz w:val="22"/>
                <w:szCs w:val="22"/>
              </w:rPr>
            </w:pPr>
            <w:r w:rsidRPr="00442EAC">
              <w:rPr>
                <w:rFonts w:ascii="Arial" w:hAnsi="Arial" w:cs="Arial"/>
                <w:spacing w:val="52"/>
                <w:sz w:val="22"/>
                <w:szCs w:val="22"/>
              </w:rPr>
              <w:sym w:font="Wingdings" w:char="F085"/>
            </w:r>
          </w:p>
        </w:tc>
      </w:tr>
    </w:tbl>
    <w:p w14:paraId="4390CBB8" w14:textId="77777777" w:rsidR="00496EEA" w:rsidRPr="002F1AC2" w:rsidRDefault="00496EEA" w:rsidP="00496EEA">
      <w:pPr>
        <w:spacing w:after="200" w:line="276" w:lineRule="auto"/>
        <w:rPr>
          <w:rFonts w:ascii="Times New Roman" w:hAnsi="Times New Roman" w:cs="Times New Roman"/>
        </w:rPr>
      </w:pPr>
    </w:p>
    <w:p w14:paraId="349944FE" w14:textId="1A1AB3EF" w:rsidR="00272DE0" w:rsidRPr="00496EEA" w:rsidRDefault="00272DE0" w:rsidP="00496EEA"/>
    <w:sectPr w:rsidR="00272DE0" w:rsidRPr="00496EEA" w:rsidSect="00AC470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CD22BE"/>
    <w:multiLevelType w:val="hybridMultilevel"/>
    <w:tmpl w:val="53E294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FA84958"/>
    <w:multiLevelType w:val="hybridMultilevel"/>
    <w:tmpl w:val="9E9061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Total_Editing_Time" w:val="22"/>
  </w:docVars>
  <w:rsids>
    <w:rsidRoot w:val="005E6976"/>
    <w:rsid w:val="00052367"/>
    <w:rsid w:val="000524AE"/>
    <w:rsid w:val="00062839"/>
    <w:rsid w:val="00073AD9"/>
    <w:rsid w:val="000E64FE"/>
    <w:rsid w:val="001248C0"/>
    <w:rsid w:val="001C6D1A"/>
    <w:rsid w:val="002508F0"/>
    <w:rsid w:val="00263999"/>
    <w:rsid w:val="00272DE0"/>
    <w:rsid w:val="002E775E"/>
    <w:rsid w:val="002F1AC2"/>
    <w:rsid w:val="0035641D"/>
    <w:rsid w:val="00442EAC"/>
    <w:rsid w:val="00496EEA"/>
    <w:rsid w:val="00573AF3"/>
    <w:rsid w:val="005C181E"/>
    <w:rsid w:val="005C7A97"/>
    <w:rsid w:val="005D407B"/>
    <w:rsid w:val="005E6976"/>
    <w:rsid w:val="00600341"/>
    <w:rsid w:val="00620041"/>
    <w:rsid w:val="006F4958"/>
    <w:rsid w:val="007008FB"/>
    <w:rsid w:val="0074120D"/>
    <w:rsid w:val="00772800"/>
    <w:rsid w:val="007912D6"/>
    <w:rsid w:val="008653F0"/>
    <w:rsid w:val="008D1286"/>
    <w:rsid w:val="00906665"/>
    <w:rsid w:val="00944B93"/>
    <w:rsid w:val="00962D31"/>
    <w:rsid w:val="009A0449"/>
    <w:rsid w:val="009B1C64"/>
    <w:rsid w:val="009C3D29"/>
    <w:rsid w:val="009F467F"/>
    <w:rsid w:val="009F564E"/>
    <w:rsid w:val="00A44D04"/>
    <w:rsid w:val="00A85F46"/>
    <w:rsid w:val="00A95DA2"/>
    <w:rsid w:val="00AC4704"/>
    <w:rsid w:val="00BF5832"/>
    <w:rsid w:val="00C24F51"/>
    <w:rsid w:val="00C83706"/>
    <w:rsid w:val="00C9484A"/>
    <w:rsid w:val="00CC1E2B"/>
    <w:rsid w:val="00CE6CC1"/>
    <w:rsid w:val="00E6112F"/>
    <w:rsid w:val="00EB1510"/>
    <w:rsid w:val="00EB1519"/>
    <w:rsid w:val="00EC2E2D"/>
    <w:rsid w:val="00F866A7"/>
    <w:rsid w:val="00F91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6B2E2"/>
  <w15:docId w15:val="{4C7EC76B-7467-8B4B-9933-339F86EAD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E697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Lines">
    <w:name w:val="Title Lines"/>
    <w:basedOn w:val="Normal"/>
    <w:qFormat/>
    <w:rsid w:val="005E6976"/>
    <w:pPr>
      <w:spacing w:line="480" w:lineRule="auto"/>
      <w:jc w:val="center"/>
    </w:pPr>
    <w:rPr>
      <w:rFonts w:ascii="Times" w:hAnsi="Times" w:cs="Times New Roman"/>
      <w:b/>
    </w:rPr>
  </w:style>
  <w:style w:type="paragraph" w:styleId="ListParagraph">
    <w:name w:val="List Paragraph"/>
    <w:basedOn w:val="Normal"/>
    <w:uiPriority w:val="34"/>
    <w:qFormat/>
    <w:rsid w:val="005E69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200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00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0041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00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0041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200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0041"/>
    <w:rPr>
      <w:rFonts w:ascii="Times New Roman" w:eastAsiaTheme="minorEastAsia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073AD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C7A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3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02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82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9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72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8</Words>
  <Characters>821</Characters>
  <Application>Microsoft Office Word</Application>
  <DocSecurity>0</DocSecurity>
  <Lines>19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HC</Company>
  <LinksUpToDate>false</LinksUpToDate>
  <CharactersWithSpaces>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rsey, Caitlin</dc:creator>
  <cp:lastModifiedBy>andrew.kerkhoff@gmail.com</cp:lastModifiedBy>
  <cp:revision>4</cp:revision>
  <dcterms:created xsi:type="dcterms:W3CDTF">2020-09-01T17:19:00Z</dcterms:created>
  <dcterms:modified xsi:type="dcterms:W3CDTF">2020-09-02T15:15:00Z</dcterms:modified>
</cp:coreProperties>
</file>